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1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1413"/>
        <w:gridCol w:w="147"/>
        <w:gridCol w:w="1559"/>
        <w:gridCol w:w="1559"/>
        <w:gridCol w:w="2552"/>
        <w:gridCol w:w="283"/>
        <w:gridCol w:w="1134"/>
        <w:gridCol w:w="572"/>
      </w:tblGrid>
      <w:tr w:rsidR="00401A51" w:rsidRPr="00362079" w14:paraId="3964E954" w14:textId="77777777" w:rsidTr="00033B78">
        <w:trPr>
          <w:cantSplit/>
          <w:trHeight w:val="567"/>
          <w:jc w:val="center"/>
        </w:trPr>
        <w:tc>
          <w:tcPr>
            <w:tcW w:w="10915" w:type="dxa"/>
            <w:gridSpan w:val="10"/>
            <w:tcBorders>
              <w:bottom w:val="nil"/>
            </w:tcBorders>
            <w:noWrap/>
            <w:vAlign w:val="center"/>
          </w:tcPr>
          <w:p w14:paraId="76F1E82C" w14:textId="5CB6890B" w:rsidR="00401A51" w:rsidRPr="00401A51" w:rsidRDefault="00401A51" w:rsidP="00594E87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01A51">
              <w:rPr>
                <w:rFonts w:ascii="Times New Roman" w:hAnsi="Times New Roman" w:cs="Times New Roman"/>
                <w:sz w:val="22"/>
                <w:szCs w:val="22"/>
              </w:rPr>
              <w:t>Supplement Table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633789">
              <w:rPr>
                <w:rFonts w:ascii="Times New Roman" w:hAnsi="Times New Roman" w:cs="Times New Roman"/>
                <w:sz w:val="22"/>
                <w:szCs w:val="22"/>
              </w:rPr>
              <w:t xml:space="preserve">Patient </w:t>
            </w:r>
            <w:r w:rsidR="00033B78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</w:tr>
      <w:tr w:rsidR="001512FC" w:rsidRPr="00362079" w14:paraId="50DD0756" w14:textId="77777777" w:rsidTr="005F5472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tcBorders>
              <w:top w:val="nil"/>
            </w:tcBorders>
            <w:noWrap/>
            <w:vAlign w:val="center"/>
            <w:hideMark/>
          </w:tcPr>
          <w:p w14:paraId="025FFA8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19A8D0DD" w14:textId="0EE8B39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</w:t>
            </w:r>
          </w:p>
        </w:tc>
        <w:tc>
          <w:tcPr>
            <w:tcW w:w="1560" w:type="dxa"/>
            <w:gridSpan w:val="2"/>
            <w:tcBorders>
              <w:top w:val="nil"/>
            </w:tcBorders>
            <w:noWrap/>
            <w:vAlign w:val="center"/>
            <w:hideMark/>
          </w:tcPr>
          <w:p w14:paraId="2805D829" w14:textId="296C672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ombotic</w:t>
            </w:r>
          </w:p>
          <w:p w14:paraId="7C616282" w14:textId="6AD9349A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festation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35E91AEE" w14:textId="2086ABB9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known</w:t>
            </w:r>
            <w:proofErr w:type="spellEnd"/>
          </w:p>
          <w:p w14:paraId="3F0D0638" w14:textId="238EBCA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stetric manifestation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71B468E2" w14:textId="0527A68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DAI</w:t>
            </w:r>
          </w:p>
        </w:tc>
        <w:tc>
          <w:tcPr>
            <w:tcW w:w="2552" w:type="dxa"/>
            <w:tcBorders>
              <w:top w:val="nil"/>
            </w:tcBorders>
            <w:noWrap/>
            <w:vAlign w:val="center"/>
            <w:hideMark/>
          </w:tcPr>
          <w:p w14:paraId="31289E70" w14:textId="1BC78F2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3620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ication</w:t>
            </w:r>
          </w:p>
        </w:tc>
        <w:tc>
          <w:tcPr>
            <w:tcW w:w="1417" w:type="dxa"/>
            <w:gridSpan w:val="2"/>
            <w:tcBorders>
              <w:top w:val="nil"/>
            </w:tcBorders>
            <w:noWrap/>
            <w:vAlign w:val="center"/>
            <w:hideMark/>
          </w:tcPr>
          <w:p w14:paraId="7E52FDBC" w14:textId="61C89D62" w:rsidR="001512FC" w:rsidRPr="00362079" w:rsidRDefault="001512FC" w:rsidP="00C233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 category*</w:t>
            </w:r>
          </w:p>
        </w:tc>
      </w:tr>
      <w:tr w:rsidR="001512FC" w:rsidRPr="00362079" w14:paraId="5D2C69A3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1BC4F5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</w:t>
            </w:r>
          </w:p>
        </w:tc>
        <w:tc>
          <w:tcPr>
            <w:tcW w:w="567" w:type="dxa"/>
            <w:noWrap/>
            <w:vAlign w:val="center"/>
            <w:hideMark/>
          </w:tcPr>
          <w:p w14:paraId="5D3CCD5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DFA2A3B" w14:textId="5CD0BDD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terial and</w:t>
            </w:r>
          </w:p>
          <w:p w14:paraId="009E47C5" w14:textId="1009AB3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5333F6C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0B8F2290" w14:textId="1D82462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5472527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  <w:p w14:paraId="0D2DAD55" w14:textId="3DF8C01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ydroxychloroquin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C5F4024" w14:textId="5B53F69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BEDAC7B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49AF397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2</w:t>
            </w:r>
          </w:p>
        </w:tc>
        <w:tc>
          <w:tcPr>
            <w:tcW w:w="567" w:type="dxa"/>
            <w:noWrap/>
            <w:vAlign w:val="center"/>
            <w:hideMark/>
          </w:tcPr>
          <w:p w14:paraId="19298CC3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6A09CF2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155C315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0CDD4586" w14:textId="29C8FC6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D722444" w14:textId="3CB7C78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droxychloroquine</w:t>
            </w:r>
          </w:p>
          <w:p w14:paraId="57D203C0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1FC0EFA3" w14:textId="191845F6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Tinzaparin</w:t>
            </w:r>
          </w:p>
        </w:tc>
        <w:tc>
          <w:tcPr>
            <w:tcW w:w="1134" w:type="dxa"/>
            <w:noWrap/>
            <w:vAlign w:val="center"/>
            <w:hideMark/>
          </w:tcPr>
          <w:p w14:paraId="5DB706F1" w14:textId="0D2EC633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  <w:p w14:paraId="47B5FE68" w14:textId="7CB598E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1F965A93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1A1130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3</w:t>
            </w:r>
          </w:p>
        </w:tc>
        <w:tc>
          <w:tcPr>
            <w:tcW w:w="567" w:type="dxa"/>
            <w:noWrap/>
            <w:vAlign w:val="center"/>
            <w:hideMark/>
          </w:tcPr>
          <w:p w14:paraId="6431EB7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6A23FAB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015541C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3ECA25B9" w14:textId="1E8735B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C15F249" w14:textId="116DD43B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</w:tc>
        <w:tc>
          <w:tcPr>
            <w:tcW w:w="1134" w:type="dxa"/>
            <w:noWrap/>
            <w:vAlign w:val="center"/>
            <w:hideMark/>
          </w:tcPr>
          <w:p w14:paraId="20FCDC26" w14:textId="1D01DAD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38111621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13AFD0D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4</w:t>
            </w:r>
          </w:p>
        </w:tc>
        <w:tc>
          <w:tcPr>
            <w:tcW w:w="567" w:type="dxa"/>
            <w:noWrap/>
            <w:vAlign w:val="center"/>
            <w:hideMark/>
          </w:tcPr>
          <w:p w14:paraId="27A8F43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17AE7D1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1C008B6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5BF1D2C7" w14:textId="442549F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72FF1A2" w14:textId="208A72D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</w:tc>
        <w:tc>
          <w:tcPr>
            <w:tcW w:w="1134" w:type="dxa"/>
            <w:noWrap/>
            <w:vAlign w:val="center"/>
            <w:hideMark/>
          </w:tcPr>
          <w:p w14:paraId="3555CFC9" w14:textId="0BE916D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8A7B7C9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211745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5</w:t>
            </w:r>
          </w:p>
        </w:tc>
        <w:tc>
          <w:tcPr>
            <w:tcW w:w="567" w:type="dxa"/>
            <w:noWrap/>
            <w:vAlign w:val="center"/>
            <w:hideMark/>
          </w:tcPr>
          <w:p w14:paraId="564ABF4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7C3B241F" w14:textId="4ECC207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</w:p>
          <w:p w14:paraId="0C99CD1C" w14:textId="6132FDB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035E606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56A3F500" w14:textId="6594167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7E272B3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  <w:p w14:paraId="6AFAEEB1" w14:textId="013E5F3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37A3F982" w14:textId="51290FE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126A7950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1E52D3E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6</w:t>
            </w:r>
          </w:p>
        </w:tc>
        <w:tc>
          <w:tcPr>
            <w:tcW w:w="567" w:type="dxa"/>
            <w:noWrap/>
            <w:vAlign w:val="center"/>
            <w:hideMark/>
          </w:tcPr>
          <w:p w14:paraId="64EFD78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1F5C3827" w14:textId="54F7FAA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602CBD92" w14:textId="03E5BBA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2F716E3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2D9E2E91" w14:textId="7D2EF63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2EE6B577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286D2A72" w14:textId="2C8049D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F0232F9" w14:textId="450DDBD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7D6A4FAB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78240E6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7</w:t>
            </w:r>
          </w:p>
        </w:tc>
        <w:tc>
          <w:tcPr>
            <w:tcW w:w="567" w:type="dxa"/>
            <w:noWrap/>
            <w:vAlign w:val="center"/>
            <w:hideMark/>
          </w:tcPr>
          <w:p w14:paraId="0E399D4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3348E8CE" w14:textId="749FAB1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5354A262" w14:textId="2FE3052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0E67CC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554D4C02" w14:textId="0DA7DEF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169DCA5" w14:textId="1BD490B0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</w:tc>
        <w:tc>
          <w:tcPr>
            <w:tcW w:w="1134" w:type="dxa"/>
            <w:noWrap/>
            <w:vAlign w:val="center"/>
            <w:hideMark/>
          </w:tcPr>
          <w:p w14:paraId="7E23DF63" w14:textId="1E98D3B2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5425958" w14:textId="38F3DAF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53FC8650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1A39427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8</w:t>
            </w:r>
          </w:p>
        </w:tc>
        <w:tc>
          <w:tcPr>
            <w:tcW w:w="567" w:type="dxa"/>
            <w:noWrap/>
            <w:vAlign w:val="center"/>
            <w:hideMark/>
          </w:tcPr>
          <w:p w14:paraId="3EC9EE0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26B3A076" w14:textId="19BAD56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</w:p>
          <w:p w14:paraId="63BD5D6E" w14:textId="0F17FF8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2B62B7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51AE3A4A" w14:textId="7C226F7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23FEFC6E" w14:textId="297C1208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</w:tc>
        <w:tc>
          <w:tcPr>
            <w:tcW w:w="1134" w:type="dxa"/>
            <w:noWrap/>
            <w:vAlign w:val="center"/>
            <w:hideMark/>
          </w:tcPr>
          <w:p w14:paraId="0826CFBF" w14:textId="1AEE390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59DC8FD3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7C774BB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9</w:t>
            </w:r>
          </w:p>
        </w:tc>
        <w:tc>
          <w:tcPr>
            <w:tcW w:w="567" w:type="dxa"/>
            <w:noWrap/>
            <w:vAlign w:val="center"/>
            <w:hideMark/>
          </w:tcPr>
          <w:p w14:paraId="553E8F7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C137FC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319FF8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476D097B" w14:textId="501A329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3D117DF0" w14:textId="1629CA6A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3193A40" w14:textId="754A2F2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254AC3D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CAAC65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0</w:t>
            </w:r>
          </w:p>
        </w:tc>
        <w:tc>
          <w:tcPr>
            <w:tcW w:w="567" w:type="dxa"/>
            <w:noWrap/>
            <w:vAlign w:val="center"/>
            <w:hideMark/>
          </w:tcPr>
          <w:p w14:paraId="334B7A1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B4AB3F0" w14:textId="26B09ED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71970D48" w14:textId="541F995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4AE56FF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5F04B396" w14:textId="1813C47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558BE2F1" w14:textId="79A7A31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Hydrochlorothiazide</w:t>
            </w:r>
          </w:p>
          <w:p w14:paraId="2535B3A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526A7A6D" w14:textId="6F35CD7A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Budesonide</w:t>
            </w:r>
          </w:p>
        </w:tc>
        <w:tc>
          <w:tcPr>
            <w:tcW w:w="1134" w:type="dxa"/>
            <w:noWrap/>
            <w:vAlign w:val="center"/>
            <w:hideMark/>
          </w:tcPr>
          <w:p w14:paraId="59E787E1" w14:textId="4513550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5E653DC2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7FC5343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1</w:t>
            </w:r>
          </w:p>
        </w:tc>
        <w:tc>
          <w:tcPr>
            <w:tcW w:w="567" w:type="dxa"/>
            <w:noWrap/>
            <w:vAlign w:val="center"/>
            <w:hideMark/>
          </w:tcPr>
          <w:p w14:paraId="583783B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1BABB592" w14:textId="55C66E8A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64C51956" w14:textId="5BE5D86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869DCD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104B2EAE" w14:textId="4964DB8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06E2C767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2F4A90C5" w14:textId="1618404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AA09AF3" w14:textId="54D179E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3DA1AB1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12B0614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2</w:t>
            </w:r>
          </w:p>
        </w:tc>
        <w:tc>
          <w:tcPr>
            <w:tcW w:w="567" w:type="dxa"/>
            <w:noWrap/>
            <w:vAlign w:val="center"/>
            <w:hideMark/>
          </w:tcPr>
          <w:p w14:paraId="30943EB3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4236292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32D4912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1FD09D65" w14:textId="3D45A84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2132EF94" w14:textId="3C60E58E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Tinzaparin</w:t>
            </w:r>
          </w:p>
        </w:tc>
        <w:tc>
          <w:tcPr>
            <w:tcW w:w="1134" w:type="dxa"/>
            <w:noWrap/>
            <w:vAlign w:val="center"/>
            <w:hideMark/>
          </w:tcPr>
          <w:p w14:paraId="3A1DC9F9" w14:textId="23A779C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50CA52DB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11F0B9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3</w:t>
            </w:r>
          </w:p>
        </w:tc>
        <w:tc>
          <w:tcPr>
            <w:tcW w:w="567" w:type="dxa"/>
            <w:noWrap/>
            <w:vAlign w:val="center"/>
            <w:hideMark/>
          </w:tcPr>
          <w:p w14:paraId="3F3530B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24B27CC1" w14:textId="4ED29C0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769B7B61" w14:textId="256166D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45D9255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367A19B4" w14:textId="3455590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0538D07B" w14:textId="6B9ECA1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FA2BA19" w14:textId="0B1AADC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38BDDD8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40EEF3E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4</w:t>
            </w:r>
          </w:p>
        </w:tc>
        <w:tc>
          <w:tcPr>
            <w:tcW w:w="567" w:type="dxa"/>
            <w:noWrap/>
            <w:vAlign w:val="center"/>
            <w:hideMark/>
          </w:tcPr>
          <w:p w14:paraId="2D0C74C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1E9226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7D9AC0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74A93D84" w14:textId="4946167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BA9DAFB" w14:textId="3D65487C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henprocoumon</w:t>
            </w:r>
          </w:p>
        </w:tc>
        <w:tc>
          <w:tcPr>
            <w:tcW w:w="1134" w:type="dxa"/>
            <w:noWrap/>
            <w:vAlign w:val="center"/>
            <w:hideMark/>
          </w:tcPr>
          <w:p w14:paraId="0759737C" w14:textId="460E6ED5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  <w:p w14:paraId="5E42838F" w14:textId="3B715F1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70848095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86C935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5</w:t>
            </w:r>
          </w:p>
        </w:tc>
        <w:tc>
          <w:tcPr>
            <w:tcW w:w="567" w:type="dxa"/>
            <w:noWrap/>
            <w:vAlign w:val="center"/>
            <w:hideMark/>
          </w:tcPr>
          <w:p w14:paraId="158C2A5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3D411C9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05F3275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5C394E48" w14:textId="3E66FF1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7B9BA52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Ciclesonid</w:t>
            </w:r>
            <w:proofErr w:type="spellEnd"/>
          </w:p>
          <w:p w14:paraId="5758160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etamizol</w:t>
            </w:r>
            <w:proofErr w:type="spellEnd"/>
          </w:p>
          <w:p w14:paraId="1D7D0EE7" w14:textId="2AD16A74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1B1793A" w14:textId="5C714A6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46354376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5C9CB8E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6</w:t>
            </w:r>
          </w:p>
        </w:tc>
        <w:tc>
          <w:tcPr>
            <w:tcW w:w="567" w:type="dxa"/>
            <w:noWrap/>
            <w:vAlign w:val="center"/>
            <w:hideMark/>
          </w:tcPr>
          <w:p w14:paraId="3F85772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7E38261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4B196EC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29BAE9CF" w14:textId="4F1A22A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35AC29B" w14:textId="66DFFD7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  <w:p w14:paraId="2322520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5B1F424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02A8822B" w14:textId="65194101" w:rsidR="001512FC" w:rsidRPr="00362079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1596688A" w14:textId="6CBB2D7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C5998E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D0590E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7</w:t>
            </w:r>
          </w:p>
        </w:tc>
        <w:tc>
          <w:tcPr>
            <w:tcW w:w="567" w:type="dxa"/>
            <w:noWrap/>
            <w:vAlign w:val="center"/>
            <w:hideMark/>
          </w:tcPr>
          <w:p w14:paraId="5A3F779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418B6604" w14:textId="21B05F7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4FDC7B6E" w14:textId="6E68B24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58780A0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10263518" w14:textId="56C2387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4E62211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24CF9F2E" w14:textId="75E0DBE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1A69CC" w14:textId="0918FC7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</w:tr>
      <w:tr w:rsidR="001512FC" w:rsidRPr="00362079" w14:paraId="12814229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559F9B13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8</w:t>
            </w:r>
          </w:p>
        </w:tc>
        <w:tc>
          <w:tcPr>
            <w:tcW w:w="567" w:type="dxa"/>
            <w:noWrap/>
            <w:vAlign w:val="center"/>
            <w:hideMark/>
          </w:tcPr>
          <w:p w14:paraId="7D3E973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653B4E0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2F2E305A" w14:textId="1039D5F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1A01A831" w14:textId="73FC659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4EC2D34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Clopidogrel</w:t>
            </w:r>
          </w:p>
          <w:p w14:paraId="14DFB0D6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39D587D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4C9E1BD1" w14:textId="6A92CAE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0B684406" w14:textId="3E633C6D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89E0DB8" w14:textId="3A06589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LA missing)</w:t>
            </w:r>
          </w:p>
        </w:tc>
      </w:tr>
      <w:tr w:rsidR="001512FC" w:rsidRPr="00362079" w14:paraId="40C2C0B0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F2384B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19</w:t>
            </w:r>
          </w:p>
        </w:tc>
        <w:tc>
          <w:tcPr>
            <w:tcW w:w="567" w:type="dxa"/>
            <w:noWrap/>
            <w:vAlign w:val="center"/>
            <w:hideMark/>
          </w:tcPr>
          <w:p w14:paraId="7E0D2BC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A55AC7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23C6212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02F3B449" w14:textId="34D285E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648FC3AD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1FA88E71" w14:textId="49AE3AD6" w:rsidR="001512FC" w:rsidRPr="00362079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ycophenolate mofetil</w:t>
            </w:r>
          </w:p>
          <w:p w14:paraId="5A580E70" w14:textId="381CA427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F2EC82F" w14:textId="4B105E9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20720D16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D4984C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PS20</w:t>
            </w:r>
          </w:p>
        </w:tc>
        <w:tc>
          <w:tcPr>
            <w:tcW w:w="567" w:type="dxa"/>
            <w:noWrap/>
            <w:vAlign w:val="center"/>
            <w:hideMark/>
          </w:tcPr>
          <w:p w14:paraId="32D9741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5B4888B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08B21BA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33DB34C7" w14:textId="0B6801B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7B8473BB" w14:textId="4E71D653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358CB0A" w14:textId="4363512C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016B9971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30F3398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APS21</w:t>
            </w:r>
          </w:p>
        </w:tc>
        <w:tc>
          <w:tcPr>
            <w:tcW w:w="567" w:type="dxa"/>
            <w:noWrap/>
            <w:vAlign w:val="center"/>
            <w:hideMark/>
          </w:tcPr>
          <w:p w14:paraId="3973186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3" w:type="dxa"/>
            <w:noWrap/>
            <w:vAlign w:val="center"/>
            <w:hideMark/>
          </w:tcPr>
          <w:p w14:paraId="0F7BBF53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19678475" w14:textId="7753102A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335143E9" w14:textId="301629D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225645F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4FA71F74" w14:textId="2FAE782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596E8EDD" w14:textId="7D54672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520BC70A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0BFEAF82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</w:t>
            </w:r>
          </w:p>
          <w:p w14:paraId="109D397E" w14:textId="01220D6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UCTD)</w:t>
            </w:r>
          </w:p>
        </w:tc>
        <w:tc>
          <w:tcPr>
            <w:tcW w:w="567" w:type="dxa"/>
            <w:noWrap/>
            <w:vAlign w:val="center"/>
            <w:hideMark/>
          </w:tcPr>
          <w:p w14:paraId="4DEA7BB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3797FDC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5CEEC7C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4F720D81" w14:textId="1F159B6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7387480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591A7609" w14:textId="7F5A25D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Levothyroxin</w:t>
            </w:r>
            <w:proofErr w:type="spellEnd"/>
          </w:p>
          <w:p w14:paraId="5DE31A7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ethotrexate</w:t>
            </w:r>
          </w:p>
          <w:p w14:paraId="657CF842" w14:textId="7B9F5AB6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</w:tc>
        <w:tc>
          <w:tcPr>
            <w:tcW w:w="1134" w:type="dxa"/>
            <w:noWrap/>
            <w:vAlign w:val="center"/>
            <w:hideMark/>
          </w:tcPr>
          <w:p w14:paraId="703DAF32" w14:textId="304FB370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64CF97C" w14:textId="1AC770C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6C636093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5BD1517A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2</w:t>
            </w:r>
          </w:p>
          <w:p w14:paraId="25E0D133" w14:textId="0DBCCD1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22B5CAF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3338032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06DEBDF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2A29DCA2" w14:textId="1C56239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7A52BE0D" w14:textId="77777777" w:rsidR="001512FC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36FE67A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zathioprine</w:t>
            </w:r>
          </w:p>
          <w:p w14:paraId="23020606" w14:textId="1F8F8A83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</w:tc>
        <w:tc>
          <w:tcPr>
            <w:tcW w:w="1134" w:type="dxa"/>
            <w:noWrap/>
            <w:vAlign w:val="center"/>
            <w:hideMark/>
          </w:tcPr>
          <w:p w14:paraId="1FADDF7C" w14:textId="2C38A26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56A35F86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E719614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3</w:t>
            </w:r>
          </w:p>
          <w:p w14:paraId="40D10270" w14:textId="56974CF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095AB1A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775F08F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13E80B1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47FECBC5" w14:textId="18C18E3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6FA5E40" w14:textId="5E4B76C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ycophenolate mofetil</w:t>
            </w:r>
          </w:p>
          <w:p w14:paraId="597B39D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0ACC8DA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Clopidogrel</w:t>
            </w:r>
          </w:p>
          <w:p w14:paraId="0D7C78A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0B525710" w14:textId="1B58884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Upadac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ib</w:t>
            </w:r>
          </w:p>
          <w:p w14:paraId="14DC30EA" w14:textId="6289A0C5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Denosumab</w:t>
            </w:r>
          </w:p>
        </w:tc>
        <w:tc>
          <w:tcPr>
            <w:tcW w:w="1134" w:type="dxa"/>
            <w:noWrap/>
            <w:vAlign w:val="center"/>
            <w:hideMark/>
          </w:tcPr>
          <w:p w14:paraId="5E4D4D82" w14:textId="06A478F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512FC" w:rsidRPr="00362079" w14:paraId="7ABD0043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6AFA08D5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4</w:t>
            </w:r>
          </w:p>
          <w:p w14:paraId="5E74C5BF" w14:textId="1531BBC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7B13E68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45809BF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1EB5BF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59" w:type="dxa"/>
            <w:noWrap/>
            <w:vAlign w:val="center"/>
            <w:hideMark/>
          </w:tcPr>
          <w:p w14:paraId="6D3416C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2F88552E" w14:textId="2EAADFF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</w:pPr>
            <w:r w:rsidRPr="00362079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Enoxaparin sodium</w:t>
            </w:r>
          </w:p>
          <w:p w14:paraId="0259C60E" w14:textId="2FF044B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490FB5C4" w14:textId="79DB4A0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</w:tr>
      <w:tr w:rsidR="001512FC" w:rsidRPr="00362079" w14:paraId="2AB31FA9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0CDF0481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5</w:t>
            </w:r>
          </w:p>
          <w:p w14:paraId="2C86F561" w14:textId="62BC8EE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6724D51A" w14:textId="35B42C9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5C1F4B3C" w14:textId="71B9615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0B10303F" w14:textId="3796275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0717A6A6" w14:textId="1670400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3160E5E7" w14:textId="647F28B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6B55E77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Fondaparinux</w:t>
            </w:r>
          </w:p>
          <w:p w14:paraId="6D60A036" w14:textId="4483A6E8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Ibuprofen</w:t>
            </w:r>
          </w:p>
        </w:tc>
        <w:tc>
          <w:tcPr>
            <w:tcW w:w="1134" w:type="dxa"/>
            <w:noWrap/>
            <w:vAlign w:val="center"/>
          </w:tcPr>
          <w:p w14:paraId="2EEF3AE5" w14:textId="6AE7CA0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3C54C5D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4FBDFD11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6</w:t>
            </w:r>
          </w:p>
          <w:p w14:paraId="2F158590" w14:textId="46A253A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25057AA0" w14:textId="32F68B3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37469538" w14:textId="4F31CE1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5E3E0033" w14:textId="29D7449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0B9A8796" w14:textId="426EEDA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42503DEA" w14:textId="7D4B0FE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34A0249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pixaban</w:t>
            </w:r>
          </w:p>
          <w:p w14:paraId="7EA89788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  <w:p w14:paraId="1B640B3C" w14:textId="0DD8E761" w:rsidR="001512FC" w:rsidRPr="00362079" w:rsidRDefault="001512FC" w:rsidP="004A2F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</w:tc>
        <w:tc>
          <w:tcPr>
            <w:tcW w:w="1134" w:type="dxa"/>
            <w:noWrap/>
            <w:vAlign w:val="center"/>
          </w:tcPr>
          <w:p w14:paraId="680FAC60" w14:textId="593EAA0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0DE0A8DB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0FCF6823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7</w:t>
            </w:r>
          </w:p>
          <w:p w14:paraId="499D50BF" w14:textId="2F121D3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jögr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3FFB5B66" w14:textId="46BDB1B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76575E91" w14:textId="2F49564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28EE3E09" w14:textId="10D3DD8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56CE9AE9" w14:textId="2AE58F6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4F19CCF6" w14:textId="217F921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43BA5D32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5F9622A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pixaban</w:t>
            </w:r>
          </w:p>
          <w:p w14:paraId="1DBC323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Etoricoxib</w:t>
            </w:r>
          </w:p>
          <w:p w14:paraId="2BD8DDEC" w14:textId="2C3D33F4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</w:tcPr>
          <w:p w14:paraId="39C6776F" w14:textId="0B66340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3F964018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210DA9EB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8</w:t>
            </w:r>
          </w:p>
          <w:p w14:paraId="5CA4303C" w14:textId="21DB5340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  <w:p w14:paraId="25BEC746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A7F4D4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60C4D00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96D3C3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6EACC3A1" w14:textId="7665266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374FDE3E" w14:textId="2C85C0D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Belimumab</w:t>
            </w:r>
          </w:p>
          <w:p w14:paraId="24D7B2F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3D4D8D0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74D9DED0" w14:textId="365CC336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6954D9DF" w14:textId="41C5F24A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545BDFB" w14:textId="54C3746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1447A87E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35223FE8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9</w:t>
            </w:r>
          </w:p>
          <w:p w14:paraId="53E1F59E" w14:textId="7DFA8936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5E92481B" w14:textId="272CBDC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7A7981A3" w14:textId="0D2BEF1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2CE50B67" w14:textId="226F3E35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69F32EDB" w14:textId="20B231A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3159697E" w14:textId="59ECFF8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5697FBF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Eplerenone</w:t>
            </w:r>
          </w:p>
          <w:p w14:paraId="4E30C9C2" w14:textId="2A6D899B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</w:tcPr>
          <w:p w14:paraId="40B90027" w14:textId="4ADC24B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21C302D9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27AD7D8F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0</w:t>
            </w:r>
          </w:p>
          <w:p w14:paraId="713A8055" w14:textId="45B68ED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58F80DA3" w14:textId="5BF7041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3F301D93" w14:textId="2E6449A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33EB77CE" w14:textId="586A9C6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6B5FE6C9" w14:textId="0C10111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53EA6BC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Mycophenolate mofetil</w:t>
            </w:r>
          </w:p>
          <w:bookmarkEnd w:id="0"/>
          <w:p w14:paraId="63366BC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  <w:p w14:paraId="59259BC3" w14:textId="6949A1A3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</w:tc>
        <w:tc>
          <w:tcPr>
            <w:tcW w:w="1134" w:type="dxa"/>
            <w:noWrap/>
            <w:vAlign w:val="center"/>
          </w:tcPr>
          <w:p w14:paraId="12D573AA" w14:textId="4B27A46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0E8E2429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28E71D02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1</w:t>
            </w:r>
          </w:p>
          <w:p w14:paraId="687E7161" w14:textId="455093B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3BE0B8FA" w14:textId="3E6BD4C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372520CB" w14:textId="49CF353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2667DAA6" w14:textId="2D38F45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793BD00B" w14:textId="7D028F6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6643A460" w14:textId="77777777" w:rsidR="001512FC" w:rsidRPr="00FE69D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69DC">
              <w:rPr>
                <w:rFonts w:ascii="Times New Roman" w:hAnsi="Times New Roman" w:cs="Times New Roman"/>
                <w:sz w:val="22"/>
                <w:szCs w:val="22"/>
              </w:rPr>
              <w:t>Belimumab</w:t>
            </w:r>
          </w:p>
          <w:p w14:paraId="4C05E7CB" w14:textId="77777777" w:rsidR="001512FC" w:rsidRPr="00FE69D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69DC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199A2653" w14:textId="77777777" w:rsidR="001512FC" w:rsidRPr="00FE69D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69DC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  <w:p w14:paraId="0DC3976E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A2F55">
              <w:rPr>
                <w:rFonts w:ascii="Times New Roman" w:hAnsi="Times New Roman" w:cs="Times New Roman"/>
                <w:sz w:val="22"/>
                <w:szCs w:val="22"/>
              </w:rPr>
              <w:t>cetylsalicylic acid</w:t>
            </w:r>
          </w:p>
          <w:p w14:paraId="06A9299D" w14:textId="780F75B6" w:rsidR="001512FC" w:rsidRPr="00FE69DC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69DC">
              <w:rPr>
                <w:rFonts w:ascii="Times New Roman" w:hAnsi="Times New Roman" w:cs="Times New Roman"/>
                <w:sz w:val="22"/>
                <w:szCs w:val="22"/>
              </w:rPr>
              <w:t>Fluticasone/Salmeterol</w:t>
            </w:r>
          </w:p>
        </w:tc>
        <w:tc>
          <w:tcPr>
            <w:tcW w:w="1134" w:type="dxa"/>
            <w:noWrap/>
            <w:vAlign w:val="center"/>
          </w:tcPr>
          <w:p w14:paraId="22AE2A01" w14:textId="7AB6A01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6D18257F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</w:tcPr>
          <w:p w14:paraId="67A99365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2</w:t>
            </w:r>
          </w:p>
          <w:p w14:paraId="19B46A72" w14:textId="6F88660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</w:tcPr>
          <w:p w14:paraId="5A517F34" w14:textId="7DD6BED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</w:tcPr>
          <w:p w14:paraId="0389C76F" w14:textId="3263D6C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</w:tcPr>
          <w:p w14:paraId="57B4A31F" w14:textId="3B32A12D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47E2C623" w14:textId="5F6CAD7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205E06E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  <w:p w14:paraId="523A9CC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2D9E9E72" w14:textId="4273C879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zathioprine</w:t>
            </w:r>
          </w:p>
          <w:p w14:paraId="61D7F971" w14:textId="39314ECF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35893DE4" w14:textId="54AF3E4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12FC" w:rsidRPr="00362079" w14:paraId="774F289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3AF1C11F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3</w:t>
            </w:r>
          </w:p>
          <w:p w14:paraId="0B9B26E5" w14:textId="678AA3D1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757B7544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1C4EB7A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12E9390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183C5D9D" w14:textId="79E4E5B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1339A9C7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5EE014BE" w14:textId="7B2A79BE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</w:tc>
        <w:tc>
          <w:tcPr>
            <w:tcW w:w="1134" w:type="dxa"/>
            <w:noWrap/>
            <w:vAlign w:val="center"/>
            <w:hideMark/>
          </w:tcPr>
          <w:p w14:paraId="1A5D8BE2" w14:textId="793292AF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c</w:t>
            </w:r>
          </w:p>
          <w:p w14:paraId="5588AC84" w14:textId="11CC0AE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LA missing)</w:t>
            </w:r>
          </w:p>
        </w:tc>
      </w:tr>
      <w:tr w:rsidR="001512FC" w:rsidRPr="00362079" w14:paraId="73CE60C7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4EA2EA07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4</w:t>
            </w:r>
          </w:p>
          <w:p w14:paraId="250260AB" w14:textId="5AF8DCF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1ACE4759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7693E0D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2226A60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3FBD0EE0" w14:textId="640685E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53614622" w14:textId="1019A24B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zathioprine</w:t>
            </w:r>
          </w:p>
          <w:p w14:paraId="1C047AE5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1AB7A58D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  <w:p w14:paraId="52F06C29" w14:textId="728503BE" w:rsidR="001512FC" w:rsidRPr="00362079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Hydroxychloroquine</w:t>
            </w:r>
          </w:p>
        </w:tc>
        <w:tc>
          <w:tcPr>
            <w:tcW w:w="1134" w:type="dxa"/>
            <w:noWrap/>
            <w:vAlign w:val="center"/>
            <w:hideMark/>
          </w:tcPr>
          <w:p w14:paraId="3744AFEB" w14:textId="0777E5E1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  <w:p w14:paraId="6C7230FE" w14:textId="1F27070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313E9F1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58227C70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PS15</w:t>
            </w:r>
          </w:p>
          <w:p w14:paraId="3E7E86FD" w14:textId="3E0CB6B2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785ED51A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6C214AD2" w14:textId="61546A3A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rteri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</w:p>
          <w:p w14:paraId="692240BA" w14:textId="54BCDAC3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venous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621A0A31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1C05E5DA" w14:textId="552280B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0A4D266E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zathioprine</w:t>
            </w:r>
          </w:p>
          <w:p w14:paraId="10D6703C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294F8CD3" w14:textId="604E2082" w:rsidR="001512FC" w:rsidRPr="00CC29FE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Nadroparin</w:t>
            </w:r>
          </w:p>
        </w:tc>
        <w:tc>
          <w:tcPr>
            <w:tcW w:w="1134" w:type="dxa"/>
            <w:noWrap/>
            <w:vAlign w:val="center"/>
            <w:hideMark/>
          </w:tcPr>
          <w:p w14:paraId="733216F8" w14:textId="1BC5731F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BDA5011" w14:textId="47FDEB20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(LA missing)</w:t>
            </w:r>
          </w:p>
        </w:tc>
      </w:tr>
      <w:tr w:rsidR="001512FC" w:rsidRPr="00362079" w14:paraId="43B71C14" w14:textId="77777777" w:rsidTr="00DE3226">
        <w:trPr>
          <w:gridAfter w:val="1"/>
          <w:wAfter w:w="572" w:type="dxa"/>
          <w:cantSplit/>
          <w:trHeight w:val="567"/>
          <w:jc w:val="center"/>
        </w:trPr>
        <w:tc>
          <w:tcPr>
            <w:tcW w:w="1129" w:type="dxa"/>
            <w:noWrap/>
            <w:vAlign w:val="center"/>
            <w:hideMark/>
          </w:tcPr>
          <w:p w14:paraId="385755F4" w14:textId="77777777" w:rsidR="001512FC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sAPS16</w:t>
            </w:r>
          </w:p>
          <w:p w14:paraId="4CB9B5F8" w14:textId="09894258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LE)</w:t>
            </w:r>
          </w:p>
        </w:tc>
        <w:tc>
          <w:tcPr>
            <w:tcW w:w="567" w:type="dxa"/>
            <w:noWrap/>
            <w:vAlign w:val="center"/>
            <w:hideMark/>
          </w:tcPr>
          <w:p w14:paraId="4BE79A60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1413" w:type="dxa"/>
            <w:noWrap/>
            <w:vAlign w:val="center"/>
            <w:hideMark/>
          </w:tcPr>
          <w:p w14:paraId="0F1A36C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06" w:type="dxa"/>
            <w:gridSpan w:val="2"/>
            <w:noWrap/>
            <w:vAlign w:val="center"/>
            <w:hideMark/>
          </w:tcPr>
          <w:p w14:paraId="7BB5662F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559" w:type="dxa"/>
            <w:noWrap/>
            <w:vAlign w:val="center"/>
            <w:hideMark/>
          </w:tcPr>
          <w:p w14:paraId="791E01BF" w14:textId="14778BF4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  <w:gridSpan w:val="2"/>
            <w:noWrap/>
            <w:vAlign w:val="center"/>
            <w:hideMark/>
          </w:tcPr>
          <w:p w14:paraId="50479A9B" w14:textId="77777777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Azathioprine</w:t>
            </w:r>
          </w:p>
          <w:p w14:paraId="066F823C" w14:textId="77777777" w:rsidR="001512FC" w:rsidRPr="00CC29FE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9FE">
              <w:rPr>
                <w:rFonts w:ascii="Times New Roman" w:hAnsi="Times New Roman" w:cs="Times New Roman"/>
                <w:sz w:val="22"/>
                <w:szCs w:val="22"/>
              </w:rPr>
              <w:t>Prednisolone</w:t>
            </w:r>
          </w:p>
          <w:p w14:paraId="0F35F327" w14:textId="029FA971" w:rsidR="001512FC" w:rsidRPr="005F5472" w:rsidRDefault="001512FC" w:rsidP="005F5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62079">
              <w:rPr>
                <w:rFonts w:ascii="Times New Roman" w:hAnsi="Times New Roman" w:cs="Times New Roman"/>
                <w:sz w:val="22"/>
                <w:szCs w:val="22"/>
              </w:rPr>
              <w:t>Phenprocoum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3BDCEE6" w14:textId="63DEEE0E" w:rsidR="001512FC" w:rsidRPr="00362079" w:rsidRDefault="001512FC" w:rsidP="00D17B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641BBB6D" w14:textId="77777777" w:rsidR="00B12919" w:rsidRDefault="00B12919" w:rsidP="004A2F55">
      <w:pPr>
        <w:rPr>
          <w:rFonts w:ascii="Times New Roman" w:hAnsi="Times New Roman" w:cs="Times New Roman"/>
          <w:sz w:val="22"/>
          <w:szCs w:val="22"/>
        </w:rPr>
      </w:pPr>
    </w:p>
    <w:p w14:paraId="37ADE116" w14:textId="17A99D8D" w:rsidR="002D5A50" w:rsidRDefault="002D5A50" w:rsidP="004A2F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="00B12919">
        <w:rPr>
          <w:rFonts w:ascii="Times New Roman" w:hAnsi="Times New Roman" w:cs="Times New Roman"/>
          <w:sz w:val="22"/>
          <w:szCs w:val="22"/>
        </w:rPr>
        <w:t>Antibody categor</w:t>
      </w:r>
      <w:r>
        <w:rPr>
          <w:rFonts w:ascii="Times New Roman" w:hAnsi="Times New Roman" w:cs="Times New Roman"/>
          <w:sz w:val="22"/>
          <w:szCs w:val="22"/>
        </w:rPr>
        <w:t xml:space="preserve">y as advised by </w:t>
      </w:r>
      <w:proofErr w:type="spellStart"/>
      <w:r w:rsidRPr="002D5A50">
        <w:rPr>
          <w:rFonts w:ascii="Times New Roman" w:hAnsi="Times New Roman" w:cs="Times New Roman"/>
          <w:sz w:val="22"/>
          <w:szCs w:val="22"/>
        </w:rPr>
        <w:t>Miyakis</w:t>
      </w:r>
      <w:proofErr w:type="spellEnd"/>
      <w:r w:rsidRPr="002D5A50">
        <w:rPr>
          <w:rFonts w:ascii="Times New Roman" w:hAnsi="Times New Roman" w:cs="Times New Roman"/>
          <w:sz w:val="22"/>
          <w:szCs w:val="22"/>
        </w:rPr>
        <w:t xml:space="preserve">, S., et al. (2006). J </w:t>
      </w:r>
      <w:proofErr w:type="spellStart"/>
      <w:r w:rsidRPr="002D5A50">
        <w:rPr>
          <w:rFonts w:ascii="Times New Roman" w:hAnsi="Times New Roman" w:cs="Times New Roman"/>
          <w:sz w:val="22"/>
          <w:szCs w:val="22"/>
        </w:rPr>
        <w:t>Thromb</w:t>
      </w:r>
      <w:proofErr w:type="spellEnd"/>
      <w:r w:rsidRPr="002D5A5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D5A50">
        <w:rPr>
          <w:rFonts w:ascii="Times New Roman" w:hAnsi="Times New Roman" w:cs="Times New Roman"/>
          <w:sz w:val="22"/>
          <w:szCs w:val="22"/>
        </w:rPr>
        <w:t>Haemost</w:t>
      </w:r>
      <w:proofErr w:type="spellEnd"/>
      <w:r w:rsidRPr="002D5A50">
        <w:rPr>
          <w:rFonts w:ascii="Times New Roman" w:hAnsi="Times New Roman" w:cs="Times New Roman"/>
          <w:sz w:val="22"/>
          <w:szCs w:val="22"/>
        </w:rPr>
        <w:t xml:space="preserve"> 4(2): 295-306.</w:t>
      </w:r>
    </w:p>
    <w:p w14:paraId="59FE1D77" w14:textId="27BB6352" w:rsidR="002D5A50" w:rsidRDefault="00B12919" w:rsidP="002D5A50">
      <w:pPr>
        <w:ind w:firstLine="720"/>
        <w:rPr>
          <w:rFonts w:ascii="Times New Roman" w:hAnsi="Times New Roman" w:cs="Times New Roman"/>
          <w:i/>
          <w:iCs/>
          <w:sz w:val="22"/>
          <w:szCs w:val="22"/>
        </w:rPr>
      </w:pPr>
      <w:r w:rsidRPr="002D5A50">
        <w:rPr>
          <w:rFonts w:ascii="Times New Roman" w:hAnsi="Times New Roman" w:cs="Times New Roman"/>
          <w:i/>
          <w:iCs/>
          <w:sz w:val="22"/>
          <w:szCs w:val="22"/>
        </w:rPr>
        <w:t>1</w:t>
      </w:r>
      <w:r w:rsidR="002D5A50">
        <w:rPr>
          <w:rFonts w:ascii="Times New Roman" w:hAnsi="Times New Roman" w:cs="Times New Roman"/>
          <w:i/>
          <w:iCs/>
          <w:sz w:val="22"/>
          <w:szCs w:val="22"/>
        </w:rPr>
        <w:t xml:space="preserve">: </w:t>
      </w:r>
      <w:r w:rsidRPr="002D5A50">
        <w:rPr>
          <w:rFonts w:ascii="Times New Roman" w:hAnsi="Times New Roman" w:cs="Times New Roman"/>
          <w:i/>
          <w:iCs/>
          <w:sz w:val="22"/>
          <w:szCs w:val="22"/>
        </w:rPr>
        <w:t xml:space="preserve">more than one </w:t>
      </w:r>
      <w:r w:rsidR="002D5A50">
        <w:rPr>
          <w:rFonts w:ascii="Times New Roman" w:hAnsi="Times New Roman" w:cs="Times New Roman"/>
          <w:i/>
          <w:iCs/>
          <w:sz w:val="22"/>
          <w:szCs w:val="22"/>
        </w:rPr>
        <w:t xml:space="preserve">laboratory </w:t>
      </w:r>
    </w:p>
    <w:p w14:paraId="12DA8874" w14:textId="294EB6BC" w:rsidR="00B12919" w:rsidRDefault="00B12919" w:rsidP="002D5A50">
      <w:pPr>
        <w:ind w:firstLine="720"/>
        <w:rPr>
          <w:rFonts w:ascii="Times New Roman" w:hAnsi="Times New Roman" w:cs="Times New Roman"/>
          <w:i/>
          <w:iCs/>
          <w:sz w:val="22"/>
          <w:szCs w:val="22"/>
        </w:rPr>
      </w:pPr>
      <w:r w:rsidRPr="002D5A50">
        <w:rPr>
          <w:rFonts w:ascii="Times New Roman" w:hAnsi="Times New Roman" w:cs="Times New Roman"/>
          <w:i/>
          <w:iCs/>
          <w:sz w:val="22"/>
          <w:szCs w:val="22"/>
        </w:rPr>
        <w:t>2a</w:t>
      </w:r>
      <w:r w:rsidR="002D5A50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2D5A50">
        <w:rPr>
          <w:rFonts w:ascii="Times New Roman" w:hAnsi="Times New Roman" w:cs="Times New Roman"/>
          <w:i/>
          <w:iCs/>
          <w:sz w:val="22"/>
          <w:szCs w:val="22"/>
        </w:rPr>
        <w:t xml:space="preserve"> LA alone</w:t>
      </w:r>
    </w:p>
    <w:p w14:paraId="3D4A3997" w14:textId="5A000D6C" w:rsidR="002D5A50" w:rsidRDefault="002D5A50" w:rsidP="002D5A50">
      <w:pPr>
        <w:ind w:firstLine="720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2b: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aCL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alone</w:t>
      </w:r>
    </w:p>
    <w:p w14:paraId="2DEADE2A" w14:textId="6A8D3BD6" w:rsidR="002D5A50" w:rsidRDefault="002D5A50" w:rsidP="002D5A50">
      <w:pPr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2c: aß2GP1 alone</w:t>
      </w:r>
    </w:p>
    <w:p w14:paraId="4E53F526" w14:textId="702D3248" w:rsidR="00B12919" w:rsidRDefault="00B12919" w:rsidP="004A2F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LA </w:t>
      </w:r>
      <w:r w:rsidRPr="002D5A50">
        <w:rPr>
          <w:rFonts w:ascii="Times New Roman" w:hAnsi="Times New Roman" w:cs="Times New Roman"/>
          <w:i/>
          <w:iCs/>
          <w:sz w:val="22"/>
          <w:szCs w:val="22"/>
        </w:rPr>
        <w:t>lupus anticoagulant</w:t>
      </w:r>
    </w:p>
    <w:p w14:paraId="016146E9" w14:textId="142BB80E" w:rsidR="00C23393" w:rsidRPr="002D5A50" w:rsidRDefault="00C23393" w:rsidP="004A2F55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UCTD </w:t>
      </w:r>
      <w:r w:rsidR="002D5A50">
        <w:rPr>
          <w:rFonts w:ascii="Times New Roman" w:hAnsi="Times New Roman" w:cs="Times New Roman"/>
          <w:i/>
          <w:iCs/>
          <w:sz w:val="22"/>
          <w:szCs w:val="22"/>
        </w:rPr>
        <w:t>u</w:t>
      </w:r>
      <w:r w:rsidRPr="002D5A50">
        <w:rPr>
          <w:rFonts w:ascii="Times New Roman" w:hAnsi="Times New Roman" w:cs="Times New Roman"/>
          <w:i/>
          <w:iCs/>
          <w:sz w:val="22"/>
          <w:szCs w:val="22"/>
        </w:rPr>
        <w:t>ndifferentiated connective tissue disease</w:t>
      </w:r>
    </w:p>
    <w:p w14:paraId="6DCE6338" w14:textId="4BAAA745" w:rsidR="00C23393" w:rsidRPr="00C23393" w:rsidRDefault="00C23393" w:rsidP="004A2F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nknown</w:t>
      </w:r>
      <w:r w:rsidR="002D5A50">
        <w:rPr>
          <w:rFonts w:ascii="Times New Roman" w:hAnsi="Times New Roman" w:cs="Times New Roman"/>
          <w:sz w:val="22"/>
          <w:szCs w:val="22"/>
        </w:rPr>
        <w:t xml:space="preserve"> manifestat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D5A50">
        <w:rPr>
          <w:rFonts w:ascii="Times New Roman" w:hAnsi="Times New Roman" w:cs="Times New Roman"/>
          <w:i/>
          <w:iCs/>
          <w:sz w:val="22"/>
          <w:szCs w:val="22"/>
        </w:rPr>
        <w:t>thrombotic event has not been specified</w:t>
      </w:r>
      <w:r w:rsidR="005F5472" w:rsidRPr="002D5A50">
        <w:rPr>
          <w:rFonts w:ascii="Times New Roman" w:hAnsi="Times New Roman" w:cs="Times New Roman"/>
          <w:i/>
          <w:iCs/>
          <w:sz w:val="22"/>
          <w:szCs w:val="22"/>
        </w:rPr>
        <w:t xml:space="preserve"> in the doctor’s letter</w:t>
      </w:r>
    </w:p>
    <w:sectPr w:rsidR="00C23393" w:rsidRPr="00C23393" w:rsidSect="00C66E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0F7DD5"/>
    <w:multiLevelType w:val="hybridMultilevel"/>
    <w:tmpl w:val="47005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9466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3E"/>
    <w:rsid w:val="00033B78"/>
    <w:rsid w:val="00095CB9"/>
    <w:rsid w:val="001512FC"/>
    <w:rsid w:val="001D6B51"/>
    <w:rsid w:val="002819D6"/>
    <w:rsid w:val="00285534"/>
    <w:rsid w:val="002D5A50"/>
    <w:rsid w:val="002D6BE7"/>
    <w:rsid w:val="00362079"/>
    <w:rsid w:val="00374C3B"/>
    <w:rsid w:val="003C07A8"/>
    <w:rsid w:val="00401A51"/>
    <w:rsid w:val="00496CBB"/>
    <w:rsid w:val="004A2F55"/>
    <w:rsid w:val="004F2B54"/>
    <w:rsid w:val="00594E87"/>
    <w:rsid w:val="005E1001"/>
    <w:rsid w:val="005F5472"/>
    <w:rsid w:val="00633789"/>
    <w:rsid w:val="007A6E43"/>
    <w:rsid w:val="00816AAB"/>
    <w:rsid w:val="00985589"/>
    <w:rsid w:val="009F1EF4"/>
    <w:rsid w:val="00A57201"/>
    <w:rsid w:val="00B12919"/>
    <w:rsid w:val="00B3079F"/>
    <w:rsid w:val="00B42715"/>
    <w:rsid w:val="00B55C23"/>
    <w:rsid w:val="00B77163"/>
    <w:rsid w:val="00BC7A35"/>
    <w:rsid w:val="00BD51A6"/>
    <w:rsid w:val="00BE54AB"/>
    <w:rsid w:val="00C23393"/>
    <w:rsid w:val="00C34283"/>
    <w:rsid w:val="00C36A3D"/>
    <w:rsid w:val="00C41318"/>
    <w:rsid w:val="00C66E3E"/>
    <w:rsid w:val="00CA218E"/>
    <w:rsid w:val="00CC29FE"/>
    <w:rsid w:val="00CD25FE"/>
    <w:rsid w:val="00CF052A"/>
    <w:rsid w:val="00D17B04"/>
    <w:rsid w:val="00DC0FF8"/>
    <w:rsid w:val="00DE19E7"/>
    <w:rsid w:val="00DE3226"/>
    <w:rsid w:val="00EB7E83"/>
    <w:rsid w:val="00ED6923"/>
    <w:rsid w:val="00F01A17"/>
    <w:rsid w:val="00F71C8F"/>
    <w:rsid w:val="00FC69AB"/>
    <w:rsid w:val="00FE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DAD57"/>
  <w15:chartTrackingRefBased/>
  <w15:docId w15:val="{2003D86A-6F60-7D43-96C8-0611E93F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69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Nitschke</dc:creator>
  <cp:keywords/>
  <dc:description/>
  <cp:lastModifiedBy>Nitschke, Eduard</cp:lastModifiedBy>
  <cp:revision>5</cp:revision>
  <dcterms:created xsi:type="dcterms:W3CDTF">2024-08-24T13:06:00Z</dcterms:created>
  <dcterms:modified xsi:type="dcterms:W3CDTF">2025-02-06T17:18:00Z</dcterms:modified>
</cp:coreProperties>
</file>